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5BEE3" w14:textId="77777777" w:rsidR="00CB510C" w:rsidRDefault="00C66D91" w:rsidP="00E326D4">
      <w:pPr>
        <w:jc w:val="center"/>
        <w:outlineLvl w:val="0"/>
        <w:rPr>
          <w:b/>
          <w:sz w:val="44"/>
          <w:szCs w:val="44"/>
        </w:rPr>
      </w:pPr>
      <w:r>
        <w:rPr>
          <w:b/>
          <w:sz w:val="44"/>
          <w:szCs w:val="44"/>
        </w:rPr>
        <w:t>Supporting information</w:t>
      </w:r>
    </w:p>
    <w:p w14:paraId="3CC0ECCA" w14:textId="77777777" w:rsidR="00E326D4" w:rsidRDefault="00E326D4" w:rsidP="00CB510C">
      <w:pPr>
        <w:rPr>
          <w:rFonts w:cs="Arial"/>
          <w:b/>
        </w:rPr>
      </w:pPr>
      <w:bookmarkStart w:id="0" w:name="_GoBack"/>
      <w:bookmarkEnd w:id="0"/>
    </w:p>
    <w:p w14:paraId="7795BEE5" w14:textId="0D4D7DEA" w:rsidR="00CB510C" w:rsidRPr="00E326D4" w:rsidRDefault="00CB510C" w:rsidP="00CB510C">
      <w:pPr>
        <w:rPr>
          <w:rFonts w:cs="Arial"/>
        </w:rPr>
      </w:pPr>
      <w:r w:rsidRPr="00CB510C">
        <w:rPr>
          <w:rFonts w:cs="Arial"/>
          <w:b/>
        </w:rPr>
        <w:t xml:space="preserve">Table </w:t>
      </w:r>
      <w:r w:rsidR="00C66D91">
        <w:rPr>
          <w:rFonts w:cs="Arial"/>
          <w:b/>
        </w:rPr>
        <w:t>S</w:t>
      </w:r>
      <w:r w:rsidR="00E326D4">
        <w:rPr>
          <w:rFonts w:cs="Arial"/>
          <w:b/>
        </w:rPr>
        <w:t>1</w:t>
      </w:r>
      <w:r w:rsidR="00086E10">
        <w:rPr>
          <w:rFonts w:cs="Arial"/>
          <w:b/>
        </w:rPr>
        <w:t xml:space="preserve">. </w:t>
      </w:r>
      <w:r w:rsidR="00E326D4">
        <w:rPr>
          <w:rFonts w:cs="Arial"/>
        </w:rPr>
        <w:t>Full list of x</w:t>
      </w:r>
      <w:r w:rsidRPr="00CB510C">
        <w:rPr>
          <w:rFonts w:cs="Arial"/>
        </w:rPr>
        <w:t xml:space="preserve">enobiotic compounds tested </w:t>
      </w:r>
      <w:r w:rsidR="00CD5FEA">
        <w:rPr>
          <w:rFonts w:cs="Arial"/>
        </w:rPr>
        <w:t xml:space="preserve">as acceptors </w:t>
      </w:r>
      <w:r w:rsidRPr="00CB510C">
        <w:rPr>
          <w:rFonts w:cs="Arial"/>
        </w:rPr>
        <w:t xml:space="preserve">for </w:t>
      </w:r>
      <w:proofErr w:type="spellStart"/>
      <w:r w:rsidRPr="00CB510C">
        <w:rPr>
          <w:rFonts w:cs="Arial"/>
        </w:rPr>
        <w:t>glucosylation</w:t>
      </w:r>
      <w:proofErr w:type="spellEnd"/>
      <w:r w:rsidRPr="00CB510C">
        <w:rPr>
          <w:rFonts w:cs="Arial"/>
        </w:rPr>
        <w:t xml:space="preserve"> by crude protein extracts from Arabidopsis</w:t>
      </w:r>
      <w:r w:rsidRPr="00682984">
        <w:rPr>
          <w:rFonts w:ascii="Arial" w:hAnsi="Arial" w:cs="Arial"/>
          <w:sz w:val="24"/>
          <w:szCs w:val="24"/>
        </w:rPr>
        <w:t xml:space="preserve">.  </w:t>
      </w:r>
      <w:r w:rsidR="00E326D4" w:rsidRPr="00E326D4">
        <w:rPr>
          <w:rFonts w:cs="Arial"/>
        </w:rPr>
        <w:t>Their industrial use or st</w:t>
      </w:r>
      <w:r w:rsidR="00E326D4">
        <w:rPr>
          <w:rFonts w:cs="Arial"/>
        </w:rPr>
        <w:t>a</w:t>
      </w:r>
      <w:r w:rsidR="00E326D4" w:rsidRPr="00E326D4">
        <w:rPr>
          <w:rFonts w:cs="Arial"/>
        </w:rPr>
        <w:t xml:space="preserve">tus as pollutants is given in the footnote. 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2268"/>
        <w:gridCol w:w="6236"/>
      </w:tblGrid>
      <w:tr w:rsidR="00066B96" w:rsidRPr="00066B96" w14:paraId="7795BEE9" w14:textId="77777777" w:rsidTr="00066B96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5BEE6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Groups available for </w:t>
            </w:r>
          </w:p>
          <w:p w14:paraId="7795BEE7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glucosylation</w:t>
            </w:r>
            <w:proofErr w:type="spellEnd"/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5BEE8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Compounds tested for glucosyltransferase activity</w:t>
            </w:r>
          </w:p>
        </w:tc>
      </w:tr>
      <w:tr w:rsidR="00066B96" w:rsidRPr="00066B96" w14:paraId="7795BEF1" w14:textId="77777777" w:rsidTr="002E2573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EA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-OH</w:t>
            </w:r>
          </w:p>
          <w:p w14:paraId="7795BEEB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  <w:p w14:paraId="7795BEEC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  <w:p w14:paraId="7795BEED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EE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Bromoxyni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 xml:space="preserve">  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2-Chlorobenozoic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m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GB"/>
              </w:rPr>
              <w:t>, 2-Chloro-3-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trifluoromethylphen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ma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Ioxyni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 1-Naphth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m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</w:p>
          <w:p w14:paraId="7795BEEF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4-Nitrophen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pi,fi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Tetrabromobisphen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fr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 2,4,5-</w:t>
            </w:r>
          </w:p>
          <w:p w14:paraId="7795BEF0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Trichlorophen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i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Triclosan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am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</w:t>
            </w:r>
          </w:p>
        </w:tc>
      </w:tr>
      <w:tr w:rsidR="002E2573" w:rsidRPr="00066B96" w14:paraId="5B3D81C1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694B2" w14:textId="77777777" w:rsidR="002E2573" w:rsidRDefault="002E2573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A33BE4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066B96" w:rsidRPr="00066B96" w14:paraId="7795BEF4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F2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NH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F3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Chloridazon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 3,4-Dichloroaniline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i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Metribuzin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 4-Nitroaniline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pi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Sulfadiazine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p</w:t>
            </w:r>
            <w:proofErr w:type="spellEnd"/>
          </w:p>
        </w:tc>
      </w:tr>
      <w:tr w:rsidR="002E2573" w:rsidRPr="00066B96" w14:paraId="2A84C0BA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9FC0F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7B3AE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066B96" w:rsidRPr="00066B96" w14:paraId="7795BEF9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F5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-SH</w:t>
            </w:r>
          </w:p>
          <w:p w14:paraId="7795BEF6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F7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4-Chlorothiophen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im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r w:rsidRPr="00066B96">
              <w:rPr>
                <w:rFonts w:ascii="Calibri" w:eastAsia="Times New Roman" w:hAnsi="Calibri" w:cs="Arial"/>
                <w:i/>
                <w:iCs/>
                <w:color w:val="000000"/>
                <w:lang w:eastAsia="en-GB"/>
              </w:rPr>
              <w:t>N,N</w:t>
            </w: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-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Dimethyldithiocarbamate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f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</w:p>
          <w:p w14:paraId="7795BEF8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2-Napthlalenethio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fa</w:t>
            </w:r>
          </w:p>
        </w:tc>
      </w:tr>
      <w:tr w:rsidR="002E2573" w:rsidRPr="00066B96" w14:paraId="51E06A47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F48CF5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0808C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066B96" w:rsidRPr="00066B96" w14:paraId="7795BF00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FA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-COOH</w:t>
            </w:r>
          </w:p>
          <w:p w14:paraId="7795BEFB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  <w:p w14:paraId="7795BEFC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  <w:p w14:paraId="7795BEFD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EFE" w14:textId="77777777" w:rsidR="00066B96" w:rsidRDefault="00066B96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Chlorobenzoic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m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3,5-Dichlorobenzoic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m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2,2-Dichlorovinyl-2,2-dimethylcyclopropane carboxylic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im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Diclofenac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p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Ibuprofen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p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MCPA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Perfluorooctanoic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 </w:t>
            </w:r>
          </w:p>
          <w:p w14:paraId="7795BEFF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3-Phenoxybenzoic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im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Quizalopfop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.</w:t>
            </w:r>
          </w:p>
        </w:tc>
      </w:tr>
      <w:tr w:rsidR="002E2573" w:rsidRPr="00066B96" w14:paraId="5FF317C6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DF57F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FC41A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066B96" w:rsidRPr="00066B96" w14:paraId="7795BF03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F01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-OH, -NH</w:t>
            </w:r>
            <w:r w:rsidRPr="00066B96">
              <w:rPr>
                <w:rFonts w:ascii="Calibri" w:eastAsia="Times New Roman" w:hAnsi="Calibri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5BF02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Hymexazole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f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,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Picloram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</w:t>
            </w:r>
            <w:proofErr w:type="spellEnd"/>
          </w:p>
        </w:tc>
      </w:tr>
      <w:tr w:rsidR="002E2573" w:rsidRPr="00066B96" w14:paraId="3B181306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496C6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900FF" w14:textId="77777777" w:rsidR="002E2573" w:rsidRPr="00066B96" w:rsidRDefault="002E2573" w:rsidP="00066B9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</w:tr>
      <w:tr w:rsidR="00066B96" w:rsidRPr="00066B96" w14:paraId="7795BF06" w14:textId="77777777" w:rsidTr="002E257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95BF04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-OH, -COOH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95BF05" w14:textId="77777777" w:rsidR="00066B96" w:rsidRPr="00066B96" w:rsidRDefault="00066B96" w:rsidP="00066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Difunisal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p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, 2-(4-Hydroxyphenoxy)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propanoic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  <w:proofErr w:type="spellStart"/>
            <w:r w:rsidRPr="00066B96">
              <w:rPr>
                <w:rFonts w:ascii="Calibri" w:eastAsia="Times New Roman" w:hAnsi="Calibri" w:cs="Arial"/>
                <w:color w:val="000000"/>
                <w:lang w:eastAsia="en-GB"/>
              </w:rPr>
              <w:t>acid</w:t>
            </w:r>
            <w:r w:rsidRPr="00066B96">
              <w:rPr>
                <w:rFonts w:ascii="Calibri" w:eastAsia="Times New Roman" w:hAnsi="Calibri" w:cs="Arial"/>
                <w:color w:val="000000"/>
                <w:vertAlign w:val="superscript"/>
                <w:lang w:eastAsia="en-GB"/>
              </w:rPr>
              <w:t>hi</w:t>
            </w:r>
            <w:proofErr w:type="spellEnd"/>
            <w:r w:rsidRPr="00066B96">
              <w:rPr>
                <w:rFonts w:ascii="Calibri" w:eastAsia="Times New Roman" w:hAnsi="Calibri" w:cs="Arial"/>
                <w:color w:val="000000"/>
                <w:vertAlign w:val="subscript"/>
                <w:lang w:eastAsia="en-GB"/>
              </w:rPr>
              <w:t>,</w:t>
            </w:r>
          </w:p>
        </w:tc>
      </w:tr>
    </w:tbl>
    <w:p w14:paraId="7795BF07" w14:textId="77777777" w:rsidR="00CB510C" w:rsidRDefault="00066B96" w:rsidP="00CB510C">
      <w:pPr>
        <w:rPr>
          <w:sz w:val="28"/>
          <w:szCs w:val="28"/>
        </w:rPr>
      </w:pPr>
      <w:proofErr w:type="spellStart"/>
      <w:r w:rsidRPr="004957E6">
        <w:rPr>
          <w:sz w:val="20"/>
          <w:szCs w:val="20"/>
          <w:vertAlign w:val="superscript"/>
        </w:rPr>
        <w:t>am</w:t>
      </w:r>
      <w:proofErr w:type="spellEnd"/>
      <w:r w:rsidRPr="004957E6">
        <w:rPr>
          <w:sz w:val="20"/>
          <w:szCs w:val="20"/>
          <w:vertAlign w:val="superscript"/>
        </w:rPr>
        <w:t xml:space="preserve"> </w:t>
      </w:r>
      <w:r w:rsidRPr="004957E6">
        <w:rPr>
          <w:sz w:val="20"/>
          <w:szCs w:val="20"/>
        </w:rPr>
        <w:t xml:space="preserve">anti-microbial, </w:t>
      </w:r>
      <w:r w:rsidRPr="004957E6">
        <w:rPr>
          <w:sz w:val="20"/>
          <w:szCs w:val="20"/>
          <w:vertAlign w:val="superscript"/>
        </w:rPr>
        <w:t xml:space="preserve">f </w:t>
      </w:r>
      <w:r w:rsidRPr="004957E6">
        <w:rPr>
          <w:sz w:val="20"/>
          <w:szCs w:val="20"/>
        </w:rPr>
        <w:t xml:space="preserve">fungicide, </w:t>
      </w:r>
      <w:r w:rsidRPr="004957E6">
        <w:rPr>
          <w:sz w:val="20"/>
          <w:szCs w:val="20"/>
          <w:vertAlign w:val="superscript"/>
        </w:rPr>
        <w:t>fa</w:t>
      </w:r>
      <w:r w:rsidRPr="004957E6">
        <w:rPr>
          <w:sz w:val="20"/>
          <w:szCs w:val="20"/>
        </w:rPr>
        <w:t xml:space="preserve"> flavouring agent,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  <w:vertAlign w:val="superscript"/>
        </w:rPr>
        <w:t>fr</w:t>
      </w:r>
      <w:proofErr w:type="spellEnd"/>
      <w:r>
        <w:rPr>
          <w:sz w:val="20"/>
          <w:szCs w:val="20"/>
        </w:rPr>
        <w:t xml:space="preserve"> flame retardant,</w:t>
      </w:r>
      <w:r w:rsidRPr="004957E6">
        <w:rPr>
          <w:sz w:val="20"/>
          <w:szCs w:val="20"/>
        </w:rPr>
        <w:t xml:space="preserve"> </w:t>
      </w:r>
      <w:r w:rsidRPr="004957E6">
        <w:rPr>
          <w:sz w:val="20"/>
          <w:szCs w:val="20"/>
          <w:vertAlign w:val="superscript"/>
        </w:rPr>
        <w:t>h</w:t>
      </w:r>
      <w:r w:rsidRPr="004957E6">
        <w:rPr>
          <w:sz w:val="20"/>
          <w:szCs w:val="20"/>
        </w:rPr>
        <w:t xml:space="preserve"> herbicide, </w:t>
      </w:r>
      <w:r w:rsidRPr="004957E6">
        <w:rPr>
          <w:sz w:val="20"/>
          <w:szCs w:val="20"/>
          <w:vertAlign w:val="superscript"/>
        </w:rPr>
        <w:t xml:space="preserve">hi </w:t>
      </w:r>
      <w:r w:rsidRPr="004957E6">
        <w:rPr>
          <w:sz w:val="20"/>
          <w:szCs w:val="20"/>
        </w:rPr>
        <w:t xml:space="preserve">herbicide intermediate, </w:t>
      </w:r>
      <w:proofErr w:type="spellStart"/>
      <w:r w:rsidRPr="004957E6">
        <w:rPr>
          <w:sz w:val="20"/>
          <w:szCs w:val="20"/>
          <w:vertAlign w:val="superscript"/>
        </w:rPr>
        <w:t>hm</w:t>
      </w:r>
      <w:proofErr w:type="spellEnd"/>
      <w:r w:rsidRPr="004957E6">
        <w:rPr>
          <w:sz w:val="20"/>
          <w:szCs w:val="20"/>
          <w:vertAlign w:val="superscript"/>
        </w:rPr>
        <w:t xml:space="preserve"> </w:t>
      </w:r>
      <w:r w:rsidRPr="004957E6">
        <w:rPr>
          <w:sz w:val="20"/>
          <w:szCs w:val="20"/>
        </w:rPr>
        <w:t xml:space="preserve">herbicide metabolite, </w:t>
      </w:r>
      <w:proofErr w:type="spellStart"/>
      <w:r w:rsidRPr="004957E6">
        <w:rPr>
          <w:sz w:val="20"/>
          <w:szCs w:val="20"/>
          <w:vertAlign w:val="superscript"/>
        </w:rPr>
        <w:t>hma</w:t>
      </w:r>
      <w:proofErr w:type="spellEnd"/>
      <w:r>
        <w:rPr>
          <w:sz w:val="20"/>
          <w:szCs w:val="20"/>
          <w:vertAlign w:val="superscript"/>
        </w:rPr>
        <w:t xml:space="preserve"> </w:t>
      </w:r>
      <w:r w:rsidRPr="004957E6">
        <w:rPr>
          <w:sz w:val="20"/>
          <w:szCs w:val="20"/>
        </w:rPr>
        <w:t xml:space="preserve">herbicide metabolite analogue, </w:t>
      </w:r>
      <w:proofErr w:type="spellStart"/>
      <w:r w:rsidRPr="004957E6">
        <w:rPr>
          <w:sz w:val="20"/>
          <w:szCs w:val="20"/>
          <w:vertAlign w:val="superscript"/>
        </w:rPr>
        <w:t>im</w:t>
      </w:r>
      <w:proofErr w:type="spellEnd"/>
      <w:r w:rsidRPr="004957E6">
        <w:rPr>
          <w:sz w:val="20"/>
          <w:szCs w:val="20"/>
        </w:rPr>
        <w:t xml:space="preserve"> insecticide intermediate,</w:t>
      </w:r>
      <w:r>
        <w:rPr>
          <w:sz w:val="20"/>
          <w:szCs w:val="20"/>
        </w:rPr>
        <w:t xml:space="preserve"> </w:t>
      </w:r>
      <w:r w:rsidRPr="004957E6">
        <w:rPr>
          <w:sz w:val="20"/>
          <w:szCs w:val="20"/>
          <w:vertAlign w:val="superscript"/>
        </w:rPr>
        <w:t>p</w:t>
      </w:r>
      <w:r w:rsidRPr="004957E6">
        <w:rPr>
          <w:sz w:val="20"/>
          <w:szCs w:val="20"/>
        </w:rPr>
        <w:t xml:space="preserve"> pharmaceutical, </w:t>
      </w:r>
      <w:r w:rsidRPr="004957E6">
        <w:rPr>
          <w:sz w:val="20"/>
          <w:szCs w:val="20"/>
          <w:vertAlign w:val="superscript"/>
        </w:rPr>
        <w:t>pi</w:t>
      </w:r>
      <w:r w:rsidRPr="004957E6">
        <w:rPr>
          <w:sz w:val="20"/>
          <w:szCs w:val="20"/>
        </w:rPr>
        <w:t xml:space="preserve"> pharmaceutical intermediate, </w:t>
      </w:r>
      <w:r w:rsidRPr="004957E6">
        <w:rPr>
          <w:sz w:val="20"/>
          <w:szCs w:val="20"/>
          <w:vertAlign w:val="superscript"/>
        </w:rPr>
        <w:t>r</w:t>
      </w:r>
      <w:r w:rsidRPr="004957E6">
        <w:rPr>
          <w:sz w:val="20"/>
          <w:szCs w:val="20"/>
        </w:rPr>
        <w:t xml:space="preserve"> repellent.</w:t>
      </w:r>
    </w:p>
    <w:p w14:paraId="7795BF08" w14:textId="77777777" w:rsidR="00CB510C" w:rsidRDefault="00CB510C" w:rsidP="00CB510C">
      <w:pPr>
        <w:rPr>
          <w:sz w:val="28"/>
          <w:szCs w:val="28"/>
        </w:rPr>
      </w:pPr>
    </w:p>
    <w:p w14:paraId="7795BF09" w14:textId="280C12A7" w:rsidR="00CB510C" w:rsidRPr="00CD5FEA" w:rsidRDefault="00C66D91" w:rsidP="00CB510C">
      <w:r>
        <w:rPr>
          <w:b/>
        </w:rPr>
        <w:t>Table</w:t>
      </w:r>
      <w:r w:rsidRPr="00CD5FEA">
        <w:rPr>
          <w:b/>
        </w:rPr>
        <w:t xml:space="preserve"> S</w:t>
      </w:r>
      <w:r w:rsidR="00E326D4">
        <w:rPr>
          <w:b/>
        </w:rPr>
        <w:t>2</w:t>
      </w:r>
      <w:r w:rsidR="00086E10">
        <w:rPr>
          <w:b/>
        </w:rPr>
        <w:t xml:space="preserve">. </w:t>
      </w:r>
      <w:r w:rsidR="00CD5FEA" w:rsidRPr="00CD5FEA">
        <w:t>Glucosyltransferase activity toward 2</w:t>
      </w:r>
      <w:proofErr w:type="gramStart"/>
      <w:r w:rsidR="00CD5FEA" w:rsidRPr="00CD5FEA">
        <w:t>,4,5</w:t>
      </w:r>
      <w:proofErr w:type="gramEnd"/>
      <w:r w:rsidR="00CD5FEA" w:rsidRPr="00CD5FEA">
        <w:t xml:space="preserve">-TCP </w:t>
      </w:r>
      <w:r w:rsidR="00E326D4">
        <w:t>and 3,4-DCA in</w:t>
      </w:r>
      <w:r w:rsidR="00CD5FEA">
        <w:t xml:space="preserve"> </w:t>
      </w:r>
      <w:r w:rsidR="00CD5FEA" w:rsidRPr="00CD5FEA">
        <w:t>crude</w:t>
      </w:r>
      <w:r w:rsidR="00E326D4">
        <w:t xml:space="preserve"> protein extracts isolated</w:t>
      </w:r>
      <w:r w:rsidR="00CD5FEA">
        <w:t xml:space="preserve"> </w:t>
      </w:r>
      <w:r w:rsidR="00CD5FEA" w:rsidRPr="00CD5FEA">
        <w:t xml:space="preserve">from </w:t>
      </w:r>
      <w:r w:rsidR="00CD5FEA">
        <w:t>a range of Arabidopsis tissue types.</w:t>
      </w:r>
    </w:p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2567"/>
        <w:gridCol w:w="2126"/>
        <w:gridCol w:w="1985"/>
      </w:tblGrid>
      <w:tr w:rsidR="00CB510C" w:rsidRPr="00897B1B" w14:paraId="7795BF0C" w14:textId="77777777" w:rsidTr="00620965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0A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0B" w14:textId="77777777" w:rsidR="00CB510C" w:rsidRPr="00081FB4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ic activity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ka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g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rude protein)</w:t>
            </w:r>
          </w:p>
        </w:tc>
      </w:tr>
      <w:tr w:rsidR="00CB510C" w:rsidRPr="00897B1B" w14:paraId="7795BF10" w14:textId="77777777" w:rsidTr="00620965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0D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0E" w14:textId="77777777" w:rsidR="00CB510C" w:rsidRPr="00B57B8C" w:rsidRDefault="00CB510C" w:rsidP="0017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4,5-T</w:t>
            </w:r>
            <w:r w:rsidR="00176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0F" w14:textId="77777777" w:rsidR="00CB510C" w:rsidRPr="00B57B8C" w:rsidRDefault="00CB510C" w:rsidP="001765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4-D</w:t>
            </w:r>
            <w:r w:rsidR="00176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</w:t>
            </w:r>
          </w:p>
        </w:tc>
      </w:tr>
      <w:tr w:rsidR="00CB510C" w:rsidRPr="00897B1B" w14:paraId="7795BF14" w14:textId="77777777" w:rsidTr="00620965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1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ll suspension cult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2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46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3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CB510C" w:rsidRPr="00897B1B" w14:paraId="7795BF18" w14:textId="77777777" w:rsidTr="00620965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5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ot cult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6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3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7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75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CB510C" w:rsidRPr="00897B1B" w14:paraId="7795BF1C" w14:textId="77777777" w:rsidTr="00620965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9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i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A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46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B" w14:textId="0D1893A9" w:rsidR="00CB510C" w:rsidRPr="00897B1B" w:rsidRDefault="00CD5FEA" w:rsidP="00CD5FE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       </w:t>
            </w:r>
            <w:r w:rsidR="00CB510C"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092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CB510C" w:rsidRPr="00897B1B" w14:paraId="7795BF20" w14:textId="77777777" w:rsidTr="00620965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D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o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E" w14:textId="0EEBF4BC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0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 w:rsidR="00CD5F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1F" w14:textId="02E57930" w:rsidR="00CB510C" w:rsidRPr="00897B1B" w:rsidRDefault="00CD5FEA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 </w:t>
            </w:r>
            <w:r w:rsidR="00CB510C"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69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CB510C" w:rsidRPr="00897B1B" w14:paraId="7795BF24" w14:textId="77777777" w:rsidTr="00620965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21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ow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22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39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F23" w14:textId="3866E228" w:rsidR="00CB510C" w:rsidRPr="00897B1B" w:rsidRDefault="00CD5FEA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   </w:t>
            </w:r>
            <w:r w:rsidR="00CB510C"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74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</w:tr>
      <w:tr w:rsidR="00CB510C" w:rsidRPr="00897B1B" w14:paraId="7795BF28" w14:textId="77777777" w:rsidTr="00620965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25" w14:textId="77777777" w:rsidR="00CB510C" w:rsidRPr="00897B1B" w:rsidRDefault="00CB510C" w:rsidP="006209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liqu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26" w14:textId="77777777" w:rsidR="00CB510C" w:rsidRPr="00897B1B" w:rsidRDefault="00CB510C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BF27" w14:textId="5DFEE974" w:rsidR="00CB510C" w:rsidRPr="00897B1B" w:rsidRDefault="00CD5FEA" w:rsidP="00620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 </w:t>
            </w:r>
            <w:r w:rsidR="00CB510C" w:rsidRPr="00897B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724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B5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</w:t>
            </w:r>
            <w:r w:rsidR="00CB51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CB510C" w:rsidRPr="00897B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</w:tbl>
    <w:p w14:paraId="7795BF29" w14:textId="77777777" w:rsidR="00CB510C" w:rsidRDefault="00CB510C" w:rsidP="00CB510C">
      <w:pPr>
        <w:rPr>
          <w:sz w:val="28"/>
          <w:szCs w:val="28"/>
        </w:rPr>
      </w:pPr>
    </w:p>
    <w:p w14:paraId="166DD34B" w14:textId="77777777" w:rsidR="009B043B" w:rsidRDefault="009B043B" w:rsidP="00CB510C">
      <w:pPr>
        <w:rPr>
          <w:sz w:val="28"/>
          <w:szCs w:val="28"/>
        </w:rPr>
      </w:pPr>
    </w:p>
    <w:p w14:paraId="040513B7" w14:textId="77777777" w:rsidR="009B043B" w:rsidRDefault="009B043B">
      <w:pPr>
        <w:rPr>
          <w:sz w:val="28"/>
          <w:szCs w:val="28"/>
        </w:rPr>
        <w:sectPr w:rsidR="009B04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037FCE" w14:textId="5DA51687" w:rsidR="009B043B" w:rsidRPr="00086E10" w:rsidRDefault="009B043B">
      <w:pPr>
        <w:rPr>
          <w:b/>
        </w:rPr>
      </w:pPr>
      <w:r w:rsidRPr="00086E10">
        <w:rPr>
          <w:b/>
        </w:rPr>
        <w:lastRenderedPageBreak/>
        <w:t>Table S</w:t>
      </w:r>
      <w:r w:rsidR="00887B1A" w:rsidRPr="00086E10">
        <w:rPr>
          <w:b/>
        </w:rPr>
        <w:t>4</w:t>
      </w:r>
      <w:r w:rsidR="00086E10" w:rsidRPr="00086E10">
        <w:rPr>
          <w:b/>
        </w:rPr>
        <w:t xml:space="preserve">. </w:t>
      </w:r>
      <w:r w:rsidRPr="00086E10">
        <w:rPr>
          <w:rFonts w:cstheme="minorHAnsi"/>
        </w:rPr>
        <w:t xml:space="preserve">Summary of </w:t>
      </w:r>
      <w:r w:rsidR="00643F35" w:rsidRPr="00086E10">
        <w:rPr>
          <w:rFonts w:cstheme="minorHAnsi"/>
        </w:rPr>
        <w:t>GST and CYP</w:t>
      </w:r>
      <w:r w:rsidRPr="00086E10">
        <w:rPr>
          <w:rFonts w:cstheme="minorHAnsi"/>
        </w:rPr>
        <w:t xml:space="preserve"> genes in Arabidopsis</w:t>
      </w:r>
      <w:r w:rsidR="003E7418" w:rsidRPr="00086E10">
        <w:rPr>
          <w:rFonts w:cstheme="minorHAnsi"/>
        </w:rPr>
        <w:t xml:space="preserve"> root cultures</w:t>
      </w:r>
      <w:r w:rsidRPr="00086E10">
        <w:rPr>
          <w:rFonts w:cstheme="minorHAnsi"/>
        </w:rPr>
        <w:t xml:space="preserve"> and rice N1 cell cultures perturbed by treatment with </w:t>
      </w:r>
      <w:proofErr w:type="spellStart"/>
      <w:r w:rsidRPr="00086E10">
        <w:rPr>
          <w:rFonts w:cstheme="minorHAnsi"/>
        </w:rPr>
        <w:t>fenclorim</w:t>
      </w:r>
      <w:proofErr w:type="spellEnd"/>
      <w:r w:rsidRPr="00086E10">
        <w:rPr>
          <w:rFonts w:cstheme="minorHAnsi"/>
        </w:rPr>
        <w:t xml:space="preserve"> for four and 24 hours.</w:t>
      </w:r>
    </w:p>
    <w:p w14:paraId="2EAEC850" w14:textId="77777777" w:rsidR="00E52CFA" w:rsidRDefault="00E52CFA">
      <w:pPr>
        <w:rPr>
          <w:sz w:val="28"/>
          <w:szCs w:val="28"/>
        </w:rPr>
      </w:pPr>
    </w:p>
    <w:tbl>
      <w:tblPr>
        <w:tblW w:w="14541" w:type="dxa"/>
        <w:tblLook w:val="04A0" w:firstRow="1" w:lastRow="0" w:firstColumn="1" w:lastColumn="0" w:noHBand="0" w:noVBand="1"/>
      </w:tblPr>
      <w:tblGrid>
        <w:gridCol w:w="2127"/>
        <w:gridCol w:w="1697"/>
        <w:gridCol w:w="1692"/>
        <w:gridCol w:w="1157"/>
        <w:gridCol w:w="1190"/>
        <w:gridCol w:w="793"/>
        <w:gridCol w:w="939"/>
        <w:gridCol w:w="1229"/>
        <w:gridCol w:w="1797"/>
        <w:gridCol w:w="960"/>
        <w:gridCol w:w="960"/>
      </w:tblGrid>
      <w:tr w:rsidR="0005078D" w:rsidRPr="00FA598B" w14:paraId="156D88A7" w14:textId="77777777" w:rsidTr="00887B1A">
        <w:trPr>
          <w:trHeight w:val="30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DE8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93E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850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0B2C" w14:textId="77777777" w:rsidR="0005078D" w:rsidRPr="00FA598B" w:rsidRDefault="0005078D" w:rsidP="00887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duction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xen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cripts (n-fold)</w:t>
            </w:r>
          </w:p>
        </w:tc>
      </w:tr>
      <w:tr w:rsidR="0005078D" w:rsidRPr="00FA598B" w14:paraId="54942DF8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73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2C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E83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74D" w14:textId="2D31E3AB" w:rsidR="0005078D" w:rsidRPr="00FA598B" w:rsidRDefault="0005078D" w:rsidP="003E74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6E10">
              <w:rPr>
                <w:rFonts w:ascii="Calibri" w:eastAsia="Times New Roman" w:hAnsi="Calibri" w:cs="Times New Roman"/>
                <w:lang w:eastAsia="en-GB"/>
              </w:rPr>
              <w:t>Arabidopsis</w:t>
            </w:r>
            <w:r w:rsidR="003E7418" w:rsidRPr="00086E10">
              <w:rPr>
                <w:rFonts w:ascii="Calibri" w:eastAsia="Times New Roman" w:hAnsi="Calibri" w:cs="Times New Roman"/>
                <w:lang w:eastAsia="en-GB"/>
              </w:rPr>
              <w:t xml:space="preserve"> root</w:t>
            </w:r>
            <w:r w:rsidRPr="00086E10">
              <w:rPr>
                <w:rFonts w:ascii="Calibri" w:eastAsia="Times New Roman" w:hAnsi="Calibri" w:cs="Times New Roman"/>
                <w:lang w:eastAsia="en-GB"/>
              </w:rPr>
              <w:t xml:space="preserve"> culture</w:t>
            </w:r>
          </w:p>
        </w:tc>
        <w:tc>
          <w:tcPr>
            <w:tcW w:w="4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898" w14:textId="77777777" w:rsidR="0005078D" w:rsidRPr="00FA598B" w:rsidRDefault="0005078D" w:rsidP="00887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Rice cell culture</w:t>
            </w:r>
          </w:p>
        </w:tc>
      </w:tr>
      <w:tr w:rsidR="0005078D" w:rsidRPr="00FA598B" w14:paraId="47683E59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594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Xenome</w:t>
            </w:r>
            <w:proofErr w:type="spellEnd"/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34D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ssificat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E4B2E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Subclassification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6A5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1DB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u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B3D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 h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24840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4 h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74C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E2A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7A1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 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E83C9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4 h</w:t>
            </w:r>
          </w:p>
        </w:tc>
      </w:tr>
      <w:tr w:rsidR="0005078D" w:rsidRPr="00FA598B" w14:paraId="365C515E" w14:textId="77777777" w:rsidTr="00887B1A">
        <w:trPr>
          <w:trHeight w:val="315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B4A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Glycosyltransferases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0A3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A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1CB9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E66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1C1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E93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49690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B19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8F7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308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822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6EA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D2C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5AB40DEA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46A" w14:textId="77777777" w:rsidR="0005078D" w:rsidRPr="003E4C2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3E4C25">
              <w:rPr>
                <w:rFonts w:eastAsia="Times New Roman" w:cs="Times New Roman"/>
                <w:lang w:eastAsia="en-GB"/>
              </w:rPr>
              <w:t>(UGTs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520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B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9AC6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GT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F20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9A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133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034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1DF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5A3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9C2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03F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1FD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A5D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F72D094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2C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F5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9CC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41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A9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341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C24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63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B6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A1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DB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386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46AE833F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AF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AA0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0D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933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D79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341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6B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23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062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22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1D5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23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95D292D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F2B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F0E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FF1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124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B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666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154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9D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1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005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1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BD6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45E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F5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1AA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8FCDF8B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46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FB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FD1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411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B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62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15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B5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0F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25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F1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2E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410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11D32CF8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B93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D45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5E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7B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56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367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8E9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A4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DF2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A22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39C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EE7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3DCEE42A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EDB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4E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F2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1D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C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650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531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73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86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B9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10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9D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A0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57CAECD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F3A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F3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647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C24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3D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512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531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D8F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E06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A041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AFDE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B7F2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CFA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7A525155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1B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EAE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1CB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B9C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BAF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88D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E03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FBA0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8B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192A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080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3521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95F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</w:tr>
      <w:tr w:rsidR="0005078D" w:rsidRPr="00FA598B" w14:paraId="2981465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3B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E47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AF6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A88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3AF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AE0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56D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4822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9B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2D80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099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6830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480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05078D" w:rsidRPr="00FA598B" w14:paraId="73D937FD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6A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2E2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1AF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EB5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78D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C34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0EF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54C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01A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2EBC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4g442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B163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2FC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</w:tr>
      <w:tr w:rsidR="0005078D" w:rsidRPr="00FA598B" w14:paraId="154C452A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C6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EA4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E4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0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F6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9A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34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07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93C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03A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A03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51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62E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05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</w:tr>
      <w:tr w:rsidR="0005078D" w:rsidRPr="00FA598B" w14:paraId="0A37E1CD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AE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DB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53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87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52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71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89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215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03A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098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5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A65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0D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</w:tr>
      <w:tr w:rsidR="0005078D" w:rsidRPr="00FA598B" w14:paraId="15FD1A7F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74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86C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011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FBE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FFF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A920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F49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3AA0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03A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ECDB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1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608D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195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</w:tr>
      <w:tr w:rsidR="0005078D" w:rsidRPr="00FA598B" w14:paraId="5086D49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A7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72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E6B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9F2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1B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616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2178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814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861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AFF8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938A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F467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CD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5078D" w:rsidRPr="00FA598B" w14:paraId="4E20A02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2BD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A397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B59F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6C9A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391D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ED47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9169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35993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2F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44C47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5g124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31635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BF7D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5078D" w:rsidRPr="00FA598B" w14:paraId="49828C38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50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2AA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77E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937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2A4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9F5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B95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5BA9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2J2</w:t>
            </w: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4073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327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603C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BCA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05078D" w:rsidRPr="00FA598B" w14:paraId="74EE5DC4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29E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F39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G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ABD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411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5A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439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224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98D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674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4AE1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5E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8658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519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BC17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A86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</w:tr>
      <w:tr w:rsidR="0005078D" w:rsidRPr="00FA598B" w14:paraId="52C1D96D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D0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278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H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3B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C0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6B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E67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1134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82F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E7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519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55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7C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CCD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53A15591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007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53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CCA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6E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6E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17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466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6D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865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0A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1B9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0F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57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770C1C8F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7EE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6A7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CF9E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B06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6E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EE7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4666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ABB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6CD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3F8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015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9A7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258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5E8E35C7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9CB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78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0A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72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C44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094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E3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932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10C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D10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7g137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CFA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288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</w:tr>
      <w:tr w:rsidR="0005078D" w:rsidRPr="00FA598B" w14:paraId="2F3C23CF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0DB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Glycosyltransferase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6AC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J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C50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B57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7A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8AF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3014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25C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1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53C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9003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7C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9DD1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59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30A5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007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</w:tr>
      <w:tr w:rsidR="0005078D" w:rsidRPr="00FA598B" w14:paraId="4B029E94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DB9" w14:textId="77777777" w:rsidR="0005078D" w:rsidRPr="003E4C2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3E4C25">
              <w:rPr>
                <w:rFonts w:eastAsia="Times New Roman" w:cs="Times New Roman"/>
                <w:lang w:eastAsia="en-GB"/>
              </w:rPr>
              <w:t>(UGTs)</w:t>
            </w:r>
            <w:r>
              <w:rPr>
                <w:rFonts w:eastAsia="Times New Roman" w:cs="Times New Roman"/>
                <w:lang w:eastAsia="en-GB"/>
              </w:rPr>
              <w:t xml:space="preserve"> continued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BDA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K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D2D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334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6A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70E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3697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31A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7E1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97C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ED2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DEC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BB4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7B63F07E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782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2B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L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5D2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43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4E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C64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0568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B5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38.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822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2.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3E4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4H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0C6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9g342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8EC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D7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5078D" w:rsidRPr="00FA598B" w14:paraId="38F510A3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90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4E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032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9D5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4F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74E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4382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179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975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D4AE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4H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09A9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9g34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7CF6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700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</w:tr>
      <w:tr w:rsidR="0005078D" w:rsidRPr="00FA598B" w14:paraId="342108AC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61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A2F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19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10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5B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1B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0556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41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7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5B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3.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BAE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5E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35E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1g048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631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763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</w:tr>
      <w:tr w:rsidR="0005078D" w:rsidRPr="00FA598B" w14:paraId="66EE9EE1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44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70C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86F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D25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5D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716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155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6AC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903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D56B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75K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5527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08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8CBA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E48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05078D" w:rsidRPr="00FA598B" w14:paraId="60F70CA9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DA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F8B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4B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983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4A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2DC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2156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DE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89E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4BB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4C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964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095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357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3A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5078D" w:rsidRPr="00FA598B" w14:paraId="0ACD87EE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26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44B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0FA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0E0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4A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5BD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154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727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28E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91DE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84D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DCCF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5g47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BE3B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874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5078D" w:rsidRPr="00FA598B" w14:paraId="4EB20B7D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B9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50A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roup O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201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CAC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059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4ED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77E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0C50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UGT93B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3EE9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4g469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50E8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D1D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5078D" w:rsidRPr="00FA598B" w14:paraId="40778EE8" w14:textId="77777777" w:rsidTr="00887B1A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F8C2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Glutathione transferase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BAE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hi clas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86E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4AF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F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3B1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4773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FA6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51A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08CD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5EC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2BD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04B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08069B8D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23F" w14:textId="77777777" w:rsidR="0005078D" w:rsidRPr="00FA598B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A598B">
              <w:rPr>
                <w:rFonts w:eastAsia="Times New Roman" w:cs="Times New Roman"/>
                <w:lang w:eastAsia="en-GB"/>
              </w:rPr>
              <w:t>(GSTs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E2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au clas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04F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de 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32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CC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294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10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A26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9A3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5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1F4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01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DE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</w:tr>
      <w:tr w:rsidR="0005078D" w:rsidRPr="00FA598B" w14:paraId="58E2E667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188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0EF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19B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35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B1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29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DE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CB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6A0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CD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1g03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FE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39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05078D" w:rsidRPr="00FA598B" w14:paraId="1CF2C4EE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DBC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8E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1B2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CC0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13B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294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37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4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6F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2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B3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0C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C6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74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D46600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928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74D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A16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6E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BE9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294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77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49E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ABD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37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00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DB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7373891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6E4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D7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9EC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21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45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294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1AD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C25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0D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5EC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83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FA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12B78FFE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CB8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5B5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6CF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DA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D9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092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35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B31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E8E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8E5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64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BD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3E550A35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B5E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6D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3CD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5B4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02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62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89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FB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ABB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93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78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65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40D99FDA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66B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E6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8C40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7BD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84E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745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5D2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2627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1DE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53B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F4F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442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4A215359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488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20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A64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de II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D2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1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A6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7838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CFC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9C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1E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5C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572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D5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49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D3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</w:tr>
      <w:tr w:rsidR="0005078D" w:rsidRPr="00FA598B" w14:paraId="7DBCC1D6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5DE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00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2CF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E0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7D1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783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48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0E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5E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2F0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9g20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88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7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6B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93.2</w:t>
            </w:r>
          </w:p>
        </w:tc>
      </w:tr>
      <w:tr w:rsidR="0005078D" w:rsidRPr="00FA598B" w14:paraId="3C32AF92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338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3B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4E3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52B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1C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171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45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88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74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8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9B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FC0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44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92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40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</w:tr>
      <w:tr w:rsidR="0005078D" w:rsidRPr="00FA598B" w14:paraId="64BB7C89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51F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9B4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68F9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A40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199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1718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FA5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54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931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4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698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B5F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8E9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D46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3BCC540E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7D0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F0B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FDD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de III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97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1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CF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6993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3F0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C8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CB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1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0C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1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3F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00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.2</w:t>
            </w:r>
          </w:p>
        </w:tc>
      </w:tr>
      <w:tr w:rsidR="0005078D" w:rsidRPr="00FA598B" w14:paraId="0FA62E71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632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5E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B2D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0B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7C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699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1B1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82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A3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4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00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4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01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CE3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</w:tr>
      <w:tr w:rsidR="0005078D" w:rsidRPr="00FA598B" w14:paraId="673C9727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99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42E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845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D11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GSTU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AD3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023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766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B36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2EC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993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6B0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01D9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4CC5EF8C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96D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67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D1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de IV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73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0B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47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370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61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A9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5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06A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A7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</w:tr>
      <w:tr w:rsidR="0005078D" w:rsidRPr="00FA598B" w14:paraId="6A7EF5F1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B6F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B55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11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37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C1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AA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83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86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2C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00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98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</w:tr>
      <w:tr w:rsidR="0005078D" w:rsidRPr="00FA598B" w14:paraId="5FB08B96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6F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Glutathione transferas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13C" w14:textId="77777777" w:rsidR="0005078D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Tau class</w:t>
            </w:r>
          </w:p>
          <w:p w14:paraId="50A32AC8" w14:textId="77777777" w:rsidR="0005078D" w:rsidRPr="003E4C2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continued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849" w14:textId="77777777" w:rsidR="0005078D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3E4C25">
              <w:rPr>
                <w:rFonts w:eastAsia="Times New Roman" w:cs="Times New Roman"/>
                <w:lang w:eastAsia="en-GB"/>
              </w:rPr>
              <w:t>Clade IV continued</w:t>
            </w:r>
          </w:p>
          <w:p w14:paraId="6F2392E3" w14:textId="77777777" w:rsidR="0005078D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  <w:p w14:paraId="42C6FB69" w14:textId="77777777" w:rsidR="0005078D" w:rsidRPr="003E4C2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C92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1F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C9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FE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11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51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OC_Os10g38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D8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DC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05078D" w:rsidRPr="00FA598B" w14:paraId="1E4B78A2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E59" w14:textId="77777777" w:rsidR="0005078D" w:rsidRPr="00FA598B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A598B">
              <w:rPr>
                <w:rFonts w:eastAsia="Times New Roman" w:cs="Times New Roman"/>
                <w:lang w:eastAsia="en-GB"/>
              </w:rPr>
              <w:t>(GSTs)</w:t>
            </w:r>
            <w:r>
              <w:rPr>
                <w:rFonts w:eastAsia="Times New Roman" w:cs="Times New Roman"/>
                <w:lang w:eastAsia="en-GB"/>
              </w:rPr>
              <w:t xml:space="preserve"> continue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C28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098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D21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56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51D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7C2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A4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308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C0F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C0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</w:tr>
      <w:tr w:rsidR="0005078D" w:rsidRPr="00FA598B" w14:paraId="7F8C8E7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6A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F2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D3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9E3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9C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C9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A8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F8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1A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5B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539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</w:tr>
      <w:tr w:rsidR="0005078D" w:rsidRPr="00FA598B" w14:paraId="375A6A9E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F65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34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B3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4E9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BA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2A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75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561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75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11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E3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</w:tr>
      <w:tr w:rsidR="0005078D" w:rsidRPr="00FA598B" w14:paraId="2A2FD8B3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72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A0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71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0E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A4A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1F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3B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B20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E98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77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5D9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05078D" w:rsidRPr="00FA598B" w14:paraId="54B39330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E0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1C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C8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61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226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81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9D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87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3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580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72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203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F9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</w:tr>
      <w:tr w:rsidR="0005078D" w:rsidRPr="00FA598B" w14:paraId="0CA328A1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6AC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C6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548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AB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AC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21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1B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9E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C74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9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9C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CA7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05078D" w:rsidRPr="00FA598B" w14:paraId="79BBEC5D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6EB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841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857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521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169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D34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59F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D07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U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6C3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2g02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932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63A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05078D" w:rsidRPr="00FA598B" w14:paraId="3F9A8376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7AA0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1E0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Zeta clas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37E3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842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F3D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1D0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9B2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88D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OsGSTZ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CAD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2g107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58D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4B6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</w:tr>
      <w:tr w:rsidR="0005078D" w:rsidRPr="00FA598B" w14:paraId="14FF6FEB" w14:textId="77777777" w:rsidTr="00887B1A">
        <w:trPr>
          <w:trHeight w:val="31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5E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tochrome P450s</w:t>
            </w:r>
          </w:p>
          <w:p w14:paraId="3E65C9B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CYPs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67E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n 5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42F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D81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ECF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3D7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922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CB0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51H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C08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022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037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7D3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05078D" w:rsidRPr="00FA598B" w14:paraId="4AAE5A4D" w14:textId="77777777" w:rsidTr="00887B1A">
        <w:trPr>
          <w:trHeight w:val="315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D6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49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n 7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A8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31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B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87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2622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95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9C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6F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AA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970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727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DAC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88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</w:tr>
      <w:tr w:rsidR="0005078D" w:rsidRPr="00FA598B" w14:paraId="7A99EB37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BD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4F7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39B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DB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B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96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268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240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50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0B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AA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992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72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400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6F5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05078D" w:rsidRPr="00FA598B" w14:paraId="2C91309F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6E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C4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901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CF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8E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CF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4E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58C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AK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5A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9g36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2BA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C8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</w:tr>
      <w:tr w:rsidR="0005078D" w:rsidRPr="00FA598B" w14:paraId="4EA71774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FDA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5B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75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93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0C3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E6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4A7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FC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E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C6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2g32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65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06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</w:tr>
      <w:tr w:rsidR="0005078D" w:rsidRPr="00FA598B" w14:paraId="53423839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D8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D2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8B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CF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E1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12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234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E8C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K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5B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6g43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B1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41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</w:tr>
      <w:tr w:rsidR="0005078D" w:rsidRPr="00FA598B" w14:paraId="59599657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96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24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7F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2D3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47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468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C7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7A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K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DB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6g43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6C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5CD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05078D" w:rsidRPr="00FA598B" w14:paraId="07AE83B3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6E5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8DD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5E9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5B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53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FC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37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96A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X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528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09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79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8C7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</w:tr>
      <w:tr w:rsidR="0005078D" w:rsidRPr="00FA598B" w14:paraId="0F4551EC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9C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A5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A3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87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46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47F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36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6B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X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46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38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2B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37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</w:tr>
      <w:tr w:rsidR="0005078D" w:rsidRPr="00FA598B" w14:paraId="42F5480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33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46A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A0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01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A6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80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D1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07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Y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93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6g43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D3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51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</w:tr>
      <w:tr w:rsidR="0005078D" w:rsidRPr="00FA598B" w14:paraId="1C41BBDC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07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B1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89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EF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C1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4B2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D3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A0D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Y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CB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6g43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1B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DE0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05078D" w:rsidRPr="00FA598B" w14:paraId="06FCCB3B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A53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059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E15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B1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20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21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8A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53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Z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5E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7g11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5E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5B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</w:tr>
      <w:tr w:rsidR="0005078D" w:rsidRPr="00FA598B" w14:paraId="1A9BB165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74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A4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3A5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793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249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030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2B7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60D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Z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9FF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36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F02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895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</w:tr>
      <w:tr w:rsidR="0005078D" w:rsidRPr="00FA598B" w14:paraId="0167B4C8" w14:textId="77777777" w:rsidTr="00887B1A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CC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0E0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5F3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8D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9D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E3B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C8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FE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6M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62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9g359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3A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4D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</w:tr>
      <w:tr w:rsidR="0005078D" w:rsidRPr="00FA598B" w14:paraId="48848556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EC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D80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666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926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270B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89D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34B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8BB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6M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355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36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0B1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66C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05078D" w:rsidRPr="00FA598B" w14:paraId="3A5F56CB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D4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30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142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832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08B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787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D7A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EF8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8C6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909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9g359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D17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94B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05078D" w:rsidRPr="00FA598B" w14:paraId="73ABA28C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35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F3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97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E16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D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0F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3737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86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1.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B7C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1.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F14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A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BC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552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FEC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8B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</w:tr>
      <w:tr w:rsidR="0005078D" w:rsidRPr="00FA598B" w14:paraId="5A934DFD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C58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34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71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0AF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D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B6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287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DB3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76D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2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C4A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A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35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55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71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E62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</w:tr>
      <w:tr w:rsidR="0005078D" w:rsidRPr="00FA598B" w14:paraId="3CEE0873" w14:textId="77777777" w:rsidTr="00887B1A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03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tochrome P450s</w:t>
            </w:r>
          </w:p>
          <w:p w14:paraId="56911D7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CYPs) continue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699" w14:textId="77777777" w:rsidR="0005078D" w:rsidRPr="0022074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220745">
              <w:rPr>
                <w:rFonts w:eastAsia="Times New Roman" w:cs="Times New Roman"/>
                <w:lang w:eastAsia="en-GB"/>
              </w:rPr>
              <w:t xml:space="preserve">Clan 71 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4AD" w14:textId="77777777" w:rsidR="0005078D" w:rsidRPr="0022074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220745">
              <w:rPr>
                <w:rFonts w:eastAsia="Times New Roman" w:cs="Times New Roman"/>
                <w:lang w:eastAsia="en-GB"/>
              </w:rPr>
              <w:t>CYP81</w:t>
            </w:r>
          </w:p>
          <w:p w14:paraId="27595A6C" w14:textId="77777777" w:rsidR="0005078D" w:rsidRPr="0022074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220745">
              <w:rPr>
                <w:rFonts w:eastAsia="Times New Roman" w:cs="Times New Roman"/>
                <w:lang w:eastAsia="en-GB"/>
              </w:rPr>
              <w:t>continu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87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F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E1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572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B9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7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3E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C4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3D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77B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EA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8662CEC" w14:textId="77777777" w:rsidTr="00887B1A">
        <w:trPr>
          <w:trHeight w:val="30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005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369" w14:textId="77777777" w:rsidR="0005078D" w:rsidRPr="0022074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220745">
              <w:rPr>
                <w:rFonts w:eastAsia="Times New Roman" w:cs="Times New Roman"/>
                <w:lang w:eastAsia="en-GB"/>
              </w:rPr>
              <w:t>continued</w:t>
            </w:r>
          </w:p>
        </w:tc>
        <w:tc>
          <w:tcPr>
            <w:tcW w:w="16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7FE" w14:textId="77777777" w:rsidR="0005078D" w:rsidRPr="00220745" w:rsidRDefault="0005078D" w:rsidP="00887B1A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71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F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7D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374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AC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827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E61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E82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00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BE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77B5F546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566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03F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E97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3C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G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C14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673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2F9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96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EB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3D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348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6F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3CAF41B3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5A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EE1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D11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165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1H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3AE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373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A39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0367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401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0D7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668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150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1AA6ACC9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448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48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13F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DE8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2C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33B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3197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D12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83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53F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1.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C91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CD6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8051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A18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87DDE07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4E5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701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11DC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5BA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CEC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1E8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364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D52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4A6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013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021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9DF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9DF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</w:tr>
      <w:tr w:rsidR="0005078D" w:rsidRPr="00FA598B" w14:paraId="7D1D3842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8F7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7F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55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61D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9A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6D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649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AE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42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0.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17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9B4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4B8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7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3C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6B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</w:tr>
      <w:tr w:rsidR="0005078D" w:rsidRPr="00FA598B" w14:paraId="6AEADB17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328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B33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26D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C247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9A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CBC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1g6494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4AA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D73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494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E42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0D4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42F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3BC82B8F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7A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97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n 72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AD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FF2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7F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1462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44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AC6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4BA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1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EA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37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78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1A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</w:tr>
      <w:tr w:rsidR="0005078D" w:rsidRPr="00FA598B" w14:paraId="79279837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94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0C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9D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43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2C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146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5E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71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BC7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F8D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3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30D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4C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05078D" w:rsidRPr="00FA598B" w14:paraId="50EA45B4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4F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CE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C7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90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84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146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BA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A83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E7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08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3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941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63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</w:tr>
      <w:tr w:rsidR="0005078D" w:rsidRPr="00FA598B" w14:paraId="24A5F996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68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91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20D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7F0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744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3g146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ADB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86C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0BD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2A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E94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1g41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903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AF4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</w:tr>
      <w:tr w:rsidR="0005078D" w:rsidRPr="00FA598B" w14:paraId="3366DFAF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B67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42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52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F2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9B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F1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4695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84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AA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3C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9C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E5D4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7g441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D36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1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F02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</w:tr>
      <w:tr w:rsidR="0005078D" w:rsidRPr="00FA598B" w14:paraId="22327DCC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1C6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7D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F5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BF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EA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F8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52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B5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9C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5FD1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7g23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C9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7CE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</w:tr>
      <w:tr w:rsidR="0005078D" w:rsidRPr="00FA598B" w14:paraId="29B8398C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B4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70A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CAC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D23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677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D70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700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7F4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9C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ED5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6g09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8E0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71B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</w:tr>
      <w:tr w:rsidR="0005078D" w:rsidRPr="00FA598B" w14:paraId="16BA2CF6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6EF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37DE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267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3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EBB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3681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961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F39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908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34A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F02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2g11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B35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8F1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05078D" w:rsidRPr="00FA598B" w14:paraId="477F61DF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C2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8CE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n 85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1DB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B81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368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A42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F395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C24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7C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16F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456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173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80D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</w:tr>
      <w:tr w:rsidR="0005078D" w:rsidRPr="00FA598B" w14:paraId="50C0B77F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BB4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A47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8802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643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7A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0B6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4g1923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E3E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310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219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EA0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33F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26C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51DE2AC0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21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00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n 86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45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5B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6A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ABA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5886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BDF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386C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79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38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8F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40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5D618FBC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B6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E9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71D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61D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6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15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231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EE8B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43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4B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3E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5B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293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60AF0D64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371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7F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2FF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7F7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86B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8C16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5g082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0700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7C9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94C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940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7C1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D33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078D" w:rsidRPr="00FA598B" w14:paraId="084BCFAA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9935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4F6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21F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9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9AA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191F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832B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D85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8BF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94C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A249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1g053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8CAF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D7F6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</w:tr>
      <w:tr w:rsidR="0005078D" w:rsidRPr="00FA598B" w14:paraId="72DDBCCA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15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93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17B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9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A46B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9940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1A2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CF72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0A8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96B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B24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03g046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4F92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5E99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</w:tr>
      <w:tr w:rsidR="0005078D" w:rsidRPr="00FA598B" w14:paraId="5E03DA14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DD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FB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CAFC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0348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C3E9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AAEC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DB27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429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04A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18A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LOC_Os10g38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C12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A4E7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</w:tr>
      <w:tr w:rsidR="0005078D" w:rsidRPr="00FA598B" w14:paraId="60449B85" w14:textId="77777777" w:rsidTr="00887B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18E4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C4B0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lan 710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4FF5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306F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CYP710A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08A3" w14:textId="77777777" w:rsidR="0005078D" w:rsidRPr="00FA598B" w:rsidRDefault="0005078D" w:rsidP="00887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At2g345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27CA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2A4D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598B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B578" w14:textId="77777777" w:rsidR="0005078D" w:rsidRPr="00FA598B" w:rsidRDefault="0005078D" w:rsidP="00887B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B335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9C068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52EA" w14:textId="77777777" w:rsidR="0005078D" w:rsidRPr="00FA598B" w:rsidRDefault="0005078D" w:rsidP="00887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1EE9CC5" w14:textId="77777777" w:rsidR="0005078D" w:rsidRDefault="0005078D">
      <w:pPr>
        <w:rPr>
          <w:sz w:val="28"/>
          <w:szCs w:val="28"/>
        </w:rPr>
        <w:sectPr w:rsidR="0005078D" w:rsidSect="00E52C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95BF2D" w14:textId="74A6AAF6" w:rsidR="00573867" w:rsidRDefault="00573867" w:rsidP="00CB510C">
      <w:pPr>
        <w:rPr>
          <w:sz w:val="28"/>
          <w:szCs w:val="28"/>
        </w:rPr>
      </w:pPr>
    </w:p>
    <w:p w14:paraId="7795BF2E" w14:textId="7049991C" w:rsidR="00CB510C" w:rsidRDefault="00E86450" w:rsidP="00CB510C">
      <w:r>
        <w:object w:dxaOrig="6214" w:dyaOrig="4723" w14:anchorId="02C8E6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75pt;height:236.25pt" o:ole="">
            <v:imagedata r:id="rId5" o:title=""/>
          </v:shape>
          <o:OLEObject Type="Embed" ProgID="Prism6.Document" ShapeID="_x0000_i1025" DrawAspect="Content" ObjectID="_1559376470" r:id="rId6"/>
        </w:object>
      </w:r>
    </w:p>
    <w:p w14:paraId="7795BF2F" w14:textId="3EC5E307" w:rsidR="00C66D91" w:rsidRDefault="00E86450" w:rsidP="00CB510C">
      <w:r>
        <w:object w:dxaOrig="6214" w:dyaOrig="4781" w14:anchorId="61EC3BFA">
          <v:shape id="_x0000_i1026" type="#_x0000_t75" style="width:309.75pt;height:239.25pt" o:ole="">
            <v:imagedata r:id="rId7" o:title=""/>
          </v:shape>
          <o:OLEObject Type="Embed" ProgID="Prism6.Document" ShapeID="_x0000_i1026" DrawAspect="Content" ObjectID="_1559376471" r:id="rId8"/>
        </w:object>
      </w:r>
    </w:p>
    <w:p w14:paraId="7795BF32" w14:textId="51F3218B" w:rsidR="00573867" w:rsidRDefault="00C66D91" w:rsidP="00086E10">
      <w:pPr>
        <w:spacing w:line="360" w:lineRule="auto"/>
      </w:pPr>
      <w:r>
        <w:rPr>
          <w:b/>
        </w:rPr>
        <w:t>Figure S1</w:t>
      </w:r>
      <w:r w:rsidR="00086E10">
        <w:rPr>
          <w:b/>
        </w:rPr>
        <w:t xml:space="preserve">. </w:t>
      </w:r>
      <w:proofErr w:type="gramStart"/>
      <w:r w:rsidR="00CD5FEA">
        <w:t>Determination</w:t>
      </w:r>
      <w:r w:rsidR="00CB510C" w:rsidRPr="00C66D91">
        <w:t xml:space="preserve"> of</w:t>
      </w:r>
      <w:r w:rsidR="00E326D4">
        <w:t xml:space="preserve"> the amount </w:t>
      </w:r>
      <w:r w:rsidR="00E86450">
        <w:t xml:space="preserve">of </w:t>
      </w:r>
      <w:r w:rsidR="00CD5FEA">
        <w:t xml:space="preserve">fusion </w:t>
      </w:r>
      <w:r w:rsidR="00E326D4">
        <w:t xml:space="preserve">protein </w:t>
      </w:r>
      <w:r w:rsidR="00CD5FEA">
        <w:t>in crude lysate</w:t>
      </w:r>
      <w:r w:rsidR="00E326D4">
        <w:t xml:space="preserve">s from </w:t>
      </w:r>
      <w:r w:rsidR="00E326D4" w:rsidRPr="00E86450">
        <w:rPr>
          <w:i/>
        </w:rPr>
        <w:t>E.coli</w:t>
      </w:r>
      <w:r w:rsidR="00E52CFA">
        <w:t xml:space="preserve"> expressing GST-UGT72B1</w:t>
      </w:r>
      <w:r w:rsidR="00CD5FEA">
        <w:t xml:space="preserve"> using GST activity.</w:t>
      </w:r>
      <w:proofErr w:type="gramEnd"/>
      <w:r w:rsidR="00CD5FEA">
        <w:t xml:space="preserve"> </w:t>
      </w:r>
      <w:r w:rsidR="00E326D4">
        <w:t>A. The linear relationship between the volume of lysate loaded onto a PAGE gel and the amount of fusion present as determined using an anti-GST-serum linked to an ECL</w:t>
      </w:r>
      <w:r w:rsidR="00E52CFA">
        <w:t xml:space="preserve"> plus</w:t>
      </w:r>
      <w:r w:rsidR="00E326D4">
        <w:t xml:space="preserve"> immunoblot assay. B. The relationship between the </w:t>
      </w:r>
      <w:proofErr w:type="spellStart"/>
      <w:r w:rsidR="00E86450">
        <w:t>chemifluorescent</w:t>
      </w:r>
      <w:proofErr w:type="spellEnd"/>
      <w:r w:rsidR="00E86450">
        <w:t xml:space="preserve"> </w:t>
      </w:r>
      <w:r w:rsidR="00E326D4">
        <w:t xml:space="preserve">determined by western blotting with the GST enzyme activity associated with the respective sample. </w:t>
      </w:r>
    </w:p>
    <w:p w14:paraId="7795BF33" w14:textId="77777777" w:rsidR="00573867" w:rsidRDefault="00573867" w:rsidP="00CB510C"/>
    <w:p w14:paraId="7795BF34" w14:textId="77777777" w:rsidR="00573867" w:rsidRDefault="00573867" w:rsidP="00CB510C"/>
    <w:sectPr w:rsidR="00573867" w:rsidSect="00E52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10C"/>
    <w:rsid w:val="0005078D"/>
    <w:rsid w:val="00066B96"/>
    <w:rsid w:val="00086E10"/>
    <w:rsid w:val="0017653B"/>
    <w:rsid w:val="002E2573"/>
    <w:rsid w:val="003E7418"/>
    <w:rsid w:val="004D5D6A"/>
    <w:rsid w:val="00573867"/>
    <w:rsid w:val="005A06DD"/>
    <w:rsid w:val="00620965"/>
    <w:rsid w:val="00643F35"/>
    <w:rsid w:val="007541BB"/>
    <w:rsid w:val="0082278F"/>
    <w:rsid w:val="00887B1A"/>
    <w:rsid w:val="009B043B"/>
    <w:rsid w:val="00C66D91"/>
    <w:rsid w:val="00CB510C"/>
    <w:rsid w:val="00CD5FEA"/>
    <w:rsid w:val="00D54353"/>
    <w:rsid w:val="00E326D4"/>
    <w:rsid w:val="00E52CFA"/>
    <w:rsid w:val="00E67C71"/>
    <w:rsid w:val="00E8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5B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326D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26D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26D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3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326D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26D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26D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8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7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h506</dc:creator>
  <cp:lastModifiedBy>Ruddock, Jim - Oxford</cp:lastModifiedBy>
  <cp:revision>2</cp:revision>
  <dcterms:created xsi:type="dcterms:W3CDTF">2017-06-19T10:21:00Z</dcterms:created>
  <dcterms:modified xsi:type="dcterms:W3CDTF">2017-06-19T10:21:00Z</dcterms:modified>
</cp:coreProperties>
</file>